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A06A1" w14:textId="5EF4D582" w:rsidR="00777837" w:rsidRDefault="00777837" w:rsidP="0077783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Appendix. Psychometric properties of measures </w:t>
      </w:r>
      <w:r w:rsidR="00A72394">
        <w:rPr>
          <w:rFonts w:ascii="Times New Roman" w:eastAsia="Times New Roman" w:hAnsi="Times New Roman" w:cs="Times New Roman"/>
          <w:b/>
          <w:bCs/>
          <w:sz w:val="24"/>
          <w:szCs w:val="24"/>
        </w:rPr>
        <w:t>used.</w:t>
      </w:r>
    </w:p>
    <w:p w14:paraId="266DE4BD" w14:textId="77777777" w:rsidR="00777837" w:rsidRDefault="00777837" w:rsidP="0077783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23A637" w14:textId="7F4FBBD3" w:rsidR="00777837" w:rsidRDefault="00777837" w:rsidP="00777837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B3D1D77">
        <w:rPr>
          <w:rFonts w:ascii="Times New Roman" w:eastAsia="Times New Roman" w:hAnsi="Times New Roman" w:cs="Times New Roman"/>
          <w:b/>
          <w:bCs/>
          <w:sz w:val="24"/>
          <w:szCs w:val="24"/>
        </w:rPr>
        <w:t>The Adult ADHD Self Report Scale – 6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>The scale has good concordance (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>=.76), sensitivity (.69), and specificity (.99), and has established reliability for the sample targeted</w:t>
      </w:r>
      <w:r w:rsidR="00136D73">
        <w:rPr>
          <w:rFonts w:ascii="Times New Roman" w:eastAsia="Times New Roman" w:hAnsi="Times New Roman" w:cs="Times New Roman"/>
          <w:sz w:val="24"/>
          <w:szCs w:val="24"/>
        </w:rPr>
        <w:t xml:space="preserve"> [6</w:t>
      </w:r>
      <w:r w:rsidR="00C12C1F">
        <w:rPr>
          <w:rFonts w:ascii="Times New Roman" w:eastAsia="Times New Roman" w:hAnsi="Times New Roman" w:cs="Times New Roman"/>
          <w:sz w:val="24"/>
          <w:szCs w:val="24"/>
        </w:rPr>
        <w:t>7</w:t>
      </w:r>
      <w:r w:rsidR="00136D7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.  Within the current study, internal consistency was acceptable (Cronbach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α =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.69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25AC7C9A" w14:textId="0B3A4B14" w:rsidR="00777837" w:rsidRDefault="00777837" w:rsidP="00777837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A14A71">
        <w:rPr>
          <w:rFonts w:ascii="Times New Roman" w:eastAsia="Times New Roman" w:hAnsi="Times New Roman" w:cs="Times New Roman"/>
          <w:b/>
          <w:bCs/>
          <w:sz w:val="24"/>
          <w:szCs w:val="24"/>
        </w:rPr>
        <w:t>The ADHD Rating Scale – IV with Adult promp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cellent levels of internal reliability were found in the present study (inattentive section [items one-nine] </w:t>
      </w:r>
      <w:r w:rsidRPr="00A10EC4">
        <w:rPr>
          <w:rFonts w:ascii="Times New Roman" w:hAnsi="Times New Roman" w:cs="Times New Roman"/>
          <w:i/>
          <w:iCs/>
          <w:sz w:val="24"/>
          <w:szCs w:val="24"/>
        </w:rPr>
        <w:t>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83; hyperactive section [items 10-18] </w:t>
      </w:r>
      <w:r w:rsidRPr="00A10EC4">
        <w:rPr>
          <w:rFonts w:ascii="Times New Roman" w:hAnsi="Times New Roman" w:cs="Times New Roman"/>
          <w:i/>
          <w:iCs/>
          <w:sz w:val="24"/>
          <w:szCs w:val="24"/>
        </w:rPr>
        <w:t>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85; total [items 1-18] </w:t>
      </w:r>
      <w:r w:rsidRPr="00A10EC4">
        <w:rPr>
          <w:rFonts w:ascii="Times New Roman" w:hAnsi="Times New Roman" w:cs="Times New Roman"/>
          <w:i/>
          <w:iCs/>
          <w:sz w:val="24"/>
          <w:szCs w:val="24"/>
        </w:rPr>
        <w:t>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89). </w:t>
      </w:r>
    </w:p>
    <w:p w14:paraId="724A5C2D" w14:textId="72C1CDD1" w:rsidR="0055005B" w:rsidRPr="00D335B4" w:rsidRDefault="00777837" w:rsidP="00D335B4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B3D1D77">
        <w:rPr>
          <w:rFonts w:ascii="Times New Roman" w:eastAsia="Times New Roman" w:hAnsi="Times New Roman" w:cs="Times New Roman"/>
          <w:b/>
          <w:bCs/>
          <w:sz w:val="24"/>
          <w:szCs w:val="24"/>
        </w:rPr>
        <w:t>The International Physical Activity Questionnaire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r w:rsidRPr="00777837">
        <w:rPr>
          <w:rFonts w:ascii="Times New Roman" w:eastAsia="Times New Roman" w:hAnsi="Times New Roman" w:cs="Times New Roman"/>
          <w:b/>
          <w:bCs/>
          <w:sz w:val="24"/>
          <w:szCs w:val="24"/>
        </w:rPr>
        <w:t>Long Format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B3D1D7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scale has test-retest reliability clustered around .80, and criterion validity correlation of about .30, which matches with other self-report scales</w:t>
      </w:r>
      <w:r w:rsidR="00A72394">
        <w:rPr>
          <w:rFonts w:ascii="Times New Roman" w:eastAsia="Times New Roman" w:hAnsi="Times New Roman" w:cs="Times New Roman"/>
          <w:sz w:val="24"/>
          <w:szCs w:val="24"/>
        </w:rPr>
        <w:t xml:space="preserve"> [6</w:t>
      </w:r>
      <w:r w:rsidR="00C12C1F">
        <w:rPr>
          <w:rFonts w:ascii="Times New Roman" w:eastAsia="Times New Roman" w:hAnsi="Times New Roman" w:cs="Times New Roman"/>
          <w:sz w:val="24"/>
          <w:szCs w:val="24"/>
        </w:rPr>
        <w:t>9</w:t>
      </w:r>
      <w:r w:rsidR="00A72394">
        <w:rPr>
          <w:rFonts w:ascii="Times New Roman" w:eastAsia="Times New Roman" w:hAnsi="Times New Roman" w:cs="Times New Roman"/>
          <w:sz w:val="24"/>
          <w:szCs w:val="24"/>
        </w:rPr>
        <w:t>]</w:t>
      </w:r>
      <w:r w:rsidRPr="0B3D1D7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sectPr w:rsidR="0055005B" w:rsidRPr="00D33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837"/>
    <w:rsid w:val="00136D73"/>
    <w:rsid w:val="00161306"/>
    <w:rsid w:val="00423D86"/>
    <w:rsid w:val="00520B54"/>
    <w:rsid w:val="0055005B"/>
    <w:rsid w:val="0059355D"/>
    <w:rsid w:val="00777837"/>
    <w:rsid w:val="00A02FC2"/>
    <w:rsid w:val="00A32382"/>
    <w:rsid w:val="00A72394"/>
    <w:rsid w:val="00C12C1F"/>
    <w:rsid w:val="00C7213B"/>
    <w:rsid w:val="00D335B4"/>
    <w:rsid w:val="00E80942"/>
    <w:rsid w:val="00E9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531DE"/>
  <w15:chartTrackingRefBased/>
  <w15:docId w15:val="{8D808851-0EB1-4326-BB55-0715163E2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37E8AC-E4E8-4F79-A722-D91A6F9F9413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vancouver-brackets&quot;,&quot;title&quot;:&quot;Vancouver (brackets)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92089C4776A044B92361D5B9D0EB8D" ma:contentTypeVersion="17" ma:contentTypeDescription="Create a new document." ma:contentTypeScope="" ma:versionID="d7c437e598cfcaf131b4f578006162fe">
  <xsd:schema xmlns:xsd="http://www.w3.org/2001/XMLSchema" xmlns:xs="http://www.w3.org/2001/XMLSchema" xmlns:p="http://schemas.microsoft.com/office/2006/metadata/properties" xmlns:ns3="170c3abb-7abc-4833-8f11-68ac3766bca9" xmlns:ns4="9ccf38cf-29a2-437a-8cc0-c200256f8ea0" targetNamespace="http://schemas.microsoft.com/office/2006/metadata/properties" ma:root="true" ma:fieldsID="38505a3814e47308d0531b5275609470" ns3:_="" ns4:_="">
    <xsd:import namespace="170c3abb-7abc-4833-8f11-68ac3766bca9"/>
    <xsd:import namespace="9ccf38cf-29a2-437a-8cc0-c200256f8e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c3abb-7abc-4833-8f11-68ac3766b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f38cf-29a2-437a-8cc0-c200256f8e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0c3abb-7abc-4833-8f11-68ac3766bca9" xsi:nil="true"/>
  </documentManagement>
</p:properties>
</file>

<file path=customXml/itemProps1.xml><?xml version="1.0" encoding="utf-8"?>
<ds:datastoreItem xmlns:ds="http://schemas.openxmlformats.org/officeDocument/2006/customXml" ds:itemID="{0AF86231-7D6C-48A9-BB74-C21465D79F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47CEF7-7300-481A-A119-681F72734B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0c3abb-7abc-4833-8f11-68ac3766bca9"/>
    <ds:schemaRef ds:uri="9ccf38cf-29a2-437a-8cc0-c200256f8e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64A5C1-7E5C-4173-B859-675B9685710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728C758-6781-4E80-BC46-74BB136DD1B4}">
  <ds:schemaRefs>
    <ds:schemaRef ds:uri="http://schemas.microsoft.com/office/infopath/2007/PartnerControls"/>
    <ds:schemaRef ds:uri="http://www.w3.org/XML/1998/namespace"/>
    <ds:schemaRef ds:uri="http://purl.org/dc/elements/1.1/"/>
    <ds:schemaRef ds:uri="http://purl.org/dc/terms/"/>
    <ds:schemaRef ds:uri="170c3abb-7abc-4833-8f11-68ac3766bca9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9ccf38cf-29a2-437a-8cc0-c200256f8ea0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 R. (907983)</dc:creator>
  <cp:keywords/>
  <dc:description/>
  <cp:lastModifiedBy>TUCKER R. (907983)</cp:lastModifiedBy>
  <cp:revision>3</cp:revision>
  <dcterms:created xsi:type="dcterms:W3CDTF">2024-04-30T12:52:00Z</dcterms:created>
  <dcterms:modified xsi:type="dcterms:W3CDTF">2024-04-3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92089C4776A044B92361D5B9D0EB8D</vt:lpwstr>
  </property>
</Properties>
</file>